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/>
      </w:pPr>
      <w:r>
        <w:rPr/>
        <w:t>Table S1. Scale for Quality Assessment</w:t>
      </w:r>
    </w:p>
    <w:tbl>
      <w:tblPr>
        <w:tblW w:w="997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5"/>
        <w:gridCol w:w="1470"/>
      </w:tblGrid>
      <w:tr>
        <w:trPr/>
        <w:tc>
          <w:tcPr>
            <w:tcW w:w="85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riteria</w:t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8505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presentativeness</w:t>
            </w:r>
            <w:r>
              <w:rPr/>
              <w:t xml:space="preserve"> of cases</w:t>
            </w:r>
          </w:p>
        </w:tc>
        <w:tc>
          <w:tcPr>
            <w:tcW w:w="14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lected from cancer registry or multiple cancer center site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lected from oncology department or cancer institut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lected without clearly defined sampling frame or with extensive inclusion/exclusion criter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Source of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Population or community bas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Both population-based and hospital-based/healthy</w:t>
            </w:r>
            <w:r>
              <w:rPr/>
              <w:t xml:space="preserve"> </w:t>
            </w:r>
            <w:r>
              <w:rPr/>
              <w:t>volunteers/blood donor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Hospital-based controls without breast canc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Cancer-free controls without total descrip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Not describ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 xml:space="preserve">Ascertainment of </w:t>
            </w:r>
            <w:r>
              <w:rPr/>
              <w:t>breast</w:t>
            </w:r>
            <w:r>
              <w:rPr/>
              <w:t xml:space="preserve"> canc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isto</w:t>
            </w:r>
            <w:r>
              <w:rPr/>
              <w:t xml:space="preserve">logical or </w:t>
            </w:r>
            <w:r>
              <w:rPr/>
              <w:t>pathologic</w:t>
            </w:r>
            <w:r>
              <w:rPr/>
              <w:t>al</w:t>
            </w:r>
            <w:r>
              <w:rPr/>
              <w:t xml:space="preserve"> confirm</w:t>
            </w:r>
            <w:r>
              <w:rPr/>
              <w:t>a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Diagnosis of </w:t>
            </w:r>
            <w:r>
              <w:rPr/>
              <w:t>breast</w:t>
            </w:r>
            <w:r>
              <w:rPr/>
              <w:t xml:space="preserve"> cancer by patient medical recor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t describ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&gt;</w:t>
            </w:r>
            <w:r>
              <w:rPr/>
              <w:t>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00</w:t>
            </w:r>
            <w:r>
              <w:rPr>
                <w:rFonts w:cs="宋体;SimSun" w:ascii="宋体;SimSun" w:hAnsi="宋体;SimSun"/>
              </w:rPr>
              <w:t>-</w:t>
            </w:r>
            <w:r>
              <w:rPr/>
              <w:t>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&lt;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Quality control of genotyping method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learly described a different genotyping assay to conﬁrm the</w:t>
            </w:r>
            <w:r>
              <w:rPr/>
              <w:t xml:space="preserve"> dat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t describ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Hardy-Weinberg equilibrium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Hardy-Weinberg equilibrium in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Hardy-Weinberg </w:t>
            </w:r>
            <w:r>
              <w:rPr/>
              <w:t>dis</w:t>
            </w:r>
            <w:r>
              <w:rPr/>
              <w:t>equilibrium</w:t>
            </w:r>
            <w:r>
              <w:rPr/>
              <w:t xml:space="preserve"> in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No checking for Hardy-Weinberg disequilibriu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ind w:left="105" w:hanging="0"/>
        <w:rPr/>
      </w:pPr>
      <w:r>
        <w:rPr/>
      </w:r>
    </w:p>
    <w:sectPr>
      <w:type w:val="nextPage"/>
      <w:pgSz w:w="11906" w:h="16838"/>
      <w:pgMar w:left="840" w:right="1797" w:gutter="0" w:header="0" w:top="1091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27:00Z</dcterms:created>
  <dc:creator>微软用户</dc:creator>
  <dc:description/>
  <cp:keywords/>
  <dc:language>en-US</dc:language>
  <cp:lastModifiedBy>微软用户</cp:lastModifiedBy>
  <dcterms:modified xsi:type="dcterms:W3CDTF">2013-11-28T14:10:00Z</dcterms:modified>
  <cp:revision>5</cp:revision>
  <dc:subject/>
  <dc:title/>
</cp:coreProperties>
</file>